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59" w:type="dxa"/>
        <w:tblLook w:val="04A0" w:firstRow="1" w:lastRow="0" w:firstColumn="1" w:lastColumn="0" w:noHBand="0" w:noVBand="1"/>
      </w:tblPr>
      <w:tblGrid>
        <w:gridCol w:w="1985"/>
        <w:gridCol w:w="2410"/>
        <w:gridCol w:w="1247"/>
        <w:gridCol w:w="2405"/>
        <w:gridCol w:w="1012"/>
      </w:tblGrid>
      <w:tr w:rsidR="00324B46" w:rsidRPr="00047526" w14:paraId="367945FE" w14:textId="77777777" w:rsidTr="002112EF">
        <w:trPr>
          <w:trHeight w:val="300"/>
        </w:trPr>
        <w:tc>
          <w:tcPr>
            <w:tcW w:w="905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8CEF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noProof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</w:rPr>
              <w:t xml:space="preserve">SUPPLEMENTAL </w:t>
            </w:r>
            <w:r w:rsidRPr="00047526">
              <w:rPr>
                <w:rFonts w:eastAsia="Times New Roman" w:cstheme="minorHAnsi"/>
                <w:noProof/>
                <w:color w:val="000000"/>
                <w:sz w:val="18"/>
                <w:szCs w:val="18"/>
              </w:rPr>
              <w:t xml:space="preserve">TABLE </w:t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</w:rPr>
              <w:t>2</w:t>
            </w:r>
            <w:r w:rsidRPr="00047526">
              <w:rPr>
                <w:rFonts w:eastAsia="Times New Roman" w:cstheme="minorHAnsi"/>
                <w:noProof/>
                <w:color w:val="000000"/>
                <w:sz w:val="18"/>
                <w:szCs w:val="18"/>
              </w:rPr>
              <w:t>. Risk of Breast Cancer-Specific Death amongst (A) Filipino and (B) white women with stage I-III breast cancer</w:t>
            </w:r>
          </w:p>
          <w:p w14:paraId="1F345A4F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324B46" w:rsidRPr="00047526" w14:paraId="198DE3E1" w14:textId="77777777" w:rsidTr="002112E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EEB13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47526">
              <w:rPr>
                <w:rFonts w:eastAsia="Arial" w:cstheme="minorHAnsi"/>
                <w:b/>
                <w:bCs/>
                <w:color w:val="000000"/>
                <w:sz w:val="18"/>
                <w:szCs w:val="18"/>
              </w:rPr>
              <w:t>(A)  Filipino wome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34E2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9B0C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BFC7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F369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324B46" w:rsidRPr="00047526" w14:paraId="305F6240" w14:textId="77777777" w:rsidTr="002112E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F551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0FAF28AD" w14:textId="77777777" w:rsidR="00324B46" w:rsidRPr="00047526" w:rsidRDefault="00324B46" w:rsidP="002112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Unadjusted</w:t>
            </w:r>
          </w:p>
        </w:tc>
        <w:tc>
          <w:tcPr>
            <w:tcW w:w="3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4DB83F40" w14:textId="77777777" w:rsidR="00324B46" w:rsidRPr="00047526" w:rsidRDefault="00324B46" w:rsidP="002112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Adjusted</w:t>
            </w:r>
          </w:p>
        </w:tc>
      </w:tr>
      <w:tr w:rsidR="00324B46" w:rsidRPr="00047526" w14:paraId="3BB9CBAF" w14:textId="77777777" w:rsidTr="002112E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90F95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7BB44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HRs (95% CI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80E60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C3738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HRs (95% CI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F179E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324B46" w:rsidRPr="00047526" w14:paraId="7716C1B6" w14:textId="77777777" w:rsidTr="002112EF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61C7D6C2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4A86B6AE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2D1B01C3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001F536F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4CD088A3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324B46" w:rsidRPr="00047526" w14:paraId="600D6C7A" w14:textId="77777777" w:rsidTr="002112E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3F124BF1" w14:textId="77777777" w:rsidR="00324B46" w:rsidRPr="00047526" w:rsidRDefault="00324B46" w:rsidP="002112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&lt;4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3BF83AE3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1.862 (1.377-2.51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3CF7E43E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&lt; .0001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0CFBE6D5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1.304 (0.953-1.786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36D337B8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0.1</w:t>
            </w:r>
          </w:p>
        </w:tc>
      </w:tr>
      <w:tr w:rsidR="00324B46" w:rsidRPr="00047526" w14:paraId="7A0E1C50" w14:textId="77777777" w:rsidTr="002112E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7E076DF7" w14:textId="77777777" w:rsidR="00324B46" w:rsidRPr="00047526" w:rsidRDefault="00324B46" w:rsidP="002112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40-5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7E12A146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0.956 (0.749-1.22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2BC20712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4D961521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0.845 (0.658-1.084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11B579CB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0.2</w:t>
            </w:r>
          </w:p>
        </w:tc>
      </w:tr>
      <w:tr w:rsidR="00324B46" w:rsidRPr="00047526" w14:paraId="6F43F119" w14:textId="77777777" w:rsidTr="002112E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0A61126A" w14:textId="77777777" w:rsidR="00324B46" w:rsidRPr="00047526" w:rsidRDefault="00324B46" w:rsidP="002112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50-6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490C2EF8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7372BE5A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13FD6FDE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7CB96426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324B46" w:rsidRPr="00047526" w14:paraId="6866AAB7" w14:textId="77777777" w:rsidTr="002112E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1C85507C" w14:textId="77777777" w:rsidR="00324B46" w:rsidRPr="00047526" w:rsidRDefault="00324B46" w:rsidP="002112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60+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416D5706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1.149 (0.937-1.40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1AB060F1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7B83B645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1.33 (1.078-1.641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06F4622A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0.008</w:t>
            </w:r>
          </w:p>
        </w:tc>
      </w:tr>
      <w:tr w:rsidR="00324B46" w:rsidRPr="00047526" w14:paraId="4710D7D3" w14:textId="77777777" w:rsidTr="002112E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B016EE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Tumour Size (cm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6C8A3F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0047EF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D48CBD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282499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324B46" w:rsidRPr="00047526" w14:paraId="4D447EA8" w14:textId="77777777" w:rsidTr="002112E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34961D" w14:textId="77777777" w:rsidR="00324B46" w:rsidRPr="00047526" w:rsidRDefault="00324B46" w:rsidP="002112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6FB5EB" w14:textId="77777777" w:rsidR="00324B46" w:rsidRPr="00047526" w:rsidRDefault="00324B46" w:rsidP="002112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A2DB0E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BA6407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9C465E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324B46" w:rsidRPr="00047526" w14:paraId="1C0C4C48" w14:textId="77777777" w:rsidTr="002112E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BBCC45" w14:textId="77777777" w:rsidR="00324B46" w:rsidRPr="00047526" w:rsidRDefault="00324B46" w:rsidP="002112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1-1.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9859B8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0.4 (0.236-0.67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B6BBD7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50F255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0.508 (0.299-0.863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6D8ECF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0.01</w:t>
            </w:r>
          </w:p>
        </w:tc>
      </w:tr>
      <w:tr w:rsidR="00324B46" w:rsidRPr="00047526" w14:paraId="423C4233" w14:textId="77777777" w:rsidTr="002112E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D718A9" w14:textId="77777777" w:rsidR="00324B46" w:rsidRPr="00047526" w:rsidRDefault="00324B46" w:rsidP="002112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2-2.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D9CF35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EEE67E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0D3922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557A29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324B46" w:rsidRPr="00047526" w14:paraId="21420CA4" w14:textId="77777777" w:rsidTr="002112E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C4670F" w14:textId="77777777" w:rsidR="00324B46" w:rsidRPr="00047526" w:rsidRDefault="00324B46" w:rsidP="002112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3-4.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B27DB2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2.628 (1.975-3.49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8CE7F0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&lt; .0001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AAA69A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1.878 (1.399-2.523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C60F34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&lt; .0001</w:t>
            </w:r>
          </w:p>
        </w:tc>
      </w:tr>
      <w:tr w:rsidR="00324B46" w:rsidRPr="00047526" w14:paraId="520382DA" w14:textId="77777777" w:rsidTr="002112E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EBC5BE" w14:textId="77777777" w:rsidR="00324B46" w:rsidRPr="00047526" w:rsidRDefault="00324B46" w:rsidP="002112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5+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0E05E1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4.209 (3.189-5.55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046C52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&lt; .0001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BC48A0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2.31 (1.719-3.104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3AFCDD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&lt; .0001</w:t>
            </w:r>
          </w:p>
        </w:tc>
      </w:tr>
      <w:tr w:rsidR="00324B46" w:rsidRPr="00047526" w14:paraId="01C42CC0" w14:textId="77777777" w:rsidTr="002112E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BFB37E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55E1DC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9.939 (7.515-13.14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C67CC7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&lt; .0001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ADBF8D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4.295 (3.14-5.874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9A5537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&lt; .0001</w:t>
            </w:r>
          </w:p>
        </w:tc>
      </w:tr>
      <w:tr w:rsidR="00324B46" w:rsidRPr="00047526" w14:paraId="52EB4E0A" w14:textId="77777777" w:rsidTr="002112E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DF56856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Nodal Stat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AB099FD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4105B39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2886B28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683A205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324B46" w:rsidRPr="00047526" w14:paraId="2E61061E" w14:textId="77777777" w:rsidTr="002112E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81DC6A0" w14:textId="77777777" w:rsidR="00324B46" w:rsidRPr="00047526" w:rsidRDefault="00324B46" w:rsidP="002112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N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959BEAB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2F47818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7AFFF9F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5EE3480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324B46" w:rsidRPr="00047526" w14:paraId="746601DF" w14:textId="77777777" w:rsidTr="002112E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B346ACA" w14:textId="77777777" w:rsidR="00324B46" w:rsidRPr="00047526" w:rsidRDefault="00324B46" w:rsidP="002112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N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4F1A293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3.232 (2.631-3.96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4F6970D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&lt; .0001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30DA9A9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2.165 (1.736-2.699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E328D5C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&lt; .0001</w:t>
            </w:r>
          </w:p>
        </w:tc>
      </w:tr>
      <w:tr w:rsidR="00324B46" w:rsidRPr="00047526" w14:paraId="4942E29A" w14:textId="77777777" w:rsidTr="002112E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862C72B" w14:textId="77777777" w:rsidR="00324B46" w:rsidRPr="00047526" w:rsidRDefault="00324B46" w:rsidP="002112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N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07F798A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6.755 (5.278-8.64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5667075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&lt; .0001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5F523BB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3.4 (2.591-4.461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8686DA4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&lt; .0001</w:t>
            </w:r>
          </w:p>
        </w:tc>
      </w:tr>
      <w:tr w:rsidR="00324B46" w:rsidRPr="00047526" w14:paraId="116DCEDE" w14:textId="77777777" w:rsidTr="002112E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5FC065D" w14:textId="77777777" w:rsidR="00324B46" w:rsidRPr="00047526" w:rsidRDefault="00324B46" w:rsidP="002112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N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08CDE26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11.773 (9.009-15.38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73332C4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&lt; .0001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22F76AD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4.972 (3.656-6.763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1E88CC9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&lt; .0001</w:t>
            </w:r>
          </w:p>
        </w:tc>
      </w:tr>
      <w:tr w:rsidR="00324B46" w:rsidRPr="00047526" w14:paraId="0C4F8560" w14:textId="77777777" w:rsidTr="002112E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A5D7F1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ER Stat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5A025B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1933AD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E04CCA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EEAC2A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324B46" w:rsidRPr="00047526" w14:paraId="4C803A68" w14:textId="77777777" w:rsidTr="002112E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BC7D9A" w14:textId="77777777" w:rsidR="00324B46" w:rsidRPr="00047526" w:rsidRDefault="00324B46" w:rsidP="002112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2B72F6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E5FE10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509C95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93C1D7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324B46" w:rsidRPr="00047526" w14:paraId="1C3B75A9" w14:textId="77777777" w:rsidTr="002112E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4D97CC" w14:textId="77777777" w:rsidR="00324B46" w:rsidRPr="00047526" w:rsidRDefault="00324B46" w:rsidP="002112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C55C28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2.439 (2.034-2.92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6D257F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&lt; .0001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447778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1.733 (1.411-2.129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A7F3A9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&lt; .0001</w:t>
            </w:r>
          </w:p>
        </w:tc>
      </w:tr>
      <w:tr w:rsidR="00324B46" w:rsidRPr="00047526" w14:paraId="000ECEEF" w14:textId="77777777" w:rsidTr="002112E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01D9103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HER2 Stat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950F7E7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24354A0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C1253C4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62477A5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324B46" w:rsidRPr="00047526" w14:paraId="519A3EFD" w14:textId="77777777" w:rsidTr="002112E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3256012" w14:textId="77777777" w:rsidR="00324B46" w:rsidRPr="00047526" w:rsidRDefault="00324B46" w:rsidP="002112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BE363B0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1.07 (0.727-1.57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D74338D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DEA6F2E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0.614 (0.412-0.915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5B81214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0.0166</w:t>
            </w:r>
          </w:p>
        </w:tc>
      </w:tr>
      <w:tr w:rsidR="00324B46" w:rsidRPr="00047526" w14:paraId="5861DB6F" w14:textId="77777777" w:rsidTr="002112E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56F52D1" w14:textId="77777777" w:rsidR="00324B46" w:rsidRPr="00047526" w:rsidRDefault="00324B46" w:rsidP="002112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AC8ECC6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49304165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B4994E2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30E19019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324B46" w:rsidRPr="00047526" w14:paraId="62A76B7D" w14:textId="77777777" w:rsidTr="002112E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2C0EAF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Tumour grad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3C35DA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EAC3B6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62FCF4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8EDC54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324B46" w:rsidRPr="00047526" w14:paraId="2F479EFC" w14:textId="77777777" w:rsidTr="002112E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D386AE" w14:textId="77777777" w:rsidR="00324B46" w:rsidRPr="00047526" w:rsidRDefault="00324B46" w:rsidP="002112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E2AD1C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17D439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3592BC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4AEBDF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324B46" w:rsidRPr="00047526" w14:paraId="63A28C88" w14:textId="77777777" w:rsidTr="002112E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AAEAA8" w14:textId="77777777" w:rsidR="00324B46" w:rsidRPr="00047526" w:rsidRDefault="00324B46" w:rsidP="002112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F92950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4.604 (2.622-8.08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B2CCAF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&lt; .0001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63419F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3.039 (1.68-5.499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D947C2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0.0002</w:t>
            </w:r>
          </w:p>
        </w:tc>
      </w:tr>
      <w:tr w:rsidR="00324B46" w:rsidRPr="00047526" w14:paraId="6413871B" w14:textId="77777777" w:rsidTr="002112E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F619F1" w14:textId="77777777" w:rsidR="00324B46" w:rsidRPr="00047526" w:rsidRDefault="00324B46" w:rsidP="002112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4E18E8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10.838 (6.232-18.84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1E348D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&lt; .0001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D2EEDF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4.562 (2.507-8.302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22BF59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&lt; .0001</w:t>
            </w:r>
          </w:p>
        </w:tc>
      </w:tr>
      <w:tr w:rsidR="00324B46" w:rsidRPr="00047526" w14:paraId="771F4EAC" w14:textId="77777777" w:rsidTr="002112E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057A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FE07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F0AD0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B737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70CE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324B46" w:rsidRPr="00047526" w14:paraId="299488D6" w14:textId="77777777" w:rsidTr="002112EF">
        <w:trPr>
          <w:trHeight w:val="300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1366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(B) White women                   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EDB9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A987E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DBCA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324B46" w:rsidRPr="00047526" w14:paraId="0F10CEBE" w14:textId="77777777" w:rsidTr="002112E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32EA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6678052F" w14:textId="77777777" w:rsidR="00324B46" w:rsidRPr="00047526" w:rsidRDefault="00324B46" w:rsidP="002112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Unadjuste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256BD589" w14:textId="77777777" w:rsidR="00324B46" w:rsidRPr="00047526" w:rsidRDefault="00324B46" w:rsidP="002112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34EBAD1B" w14:textId="77777777" w:rsidR="00324B46" w:rsidRPr="00047526" w:rsidRDefault="00324B46" w:rsidP="002112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Adjusted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505CB176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324B46" w:rsidRPr="00047526" w14:paraId="620CA0DA" w14:textId="77777777" w:rsidTr="002112E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D7FE75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498129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HRs (95% CI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ECAD47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C05D27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HRs (95% CI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C28247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324B46" w:rsidRPr="00047526" w14:paraId="6ACA681C" w14:textId="77777777" w:rsidTr="002112EF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1983BAD7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6DA3964E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37CA2420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60D8A7C7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72A97A6C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324B46" w:rsidRPr="00047526" w14:paraId="72E26274" w14:textId="77777777" w:rsidTr="002112E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7208E325" w14:textId="77777777" w:rsidR="00324B46" w:rsidRPr="00047526" w:rsidRDefault="00324B46" w:rsidP="002112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&lt;4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59FEEEB6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1.729 (1.644-1.81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2418A817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&lt; .0001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60F54A61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1.078 (1.023-1.135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3D3344C7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0.005</w:t>
            </w:r>
          </w:p>
        </w:tc>
      </w:tr>
      <w:tr w:rsidR="00324B46" w:rsidRPr="00047526" w14:paraId="4D2477ED" w14:textId="77777777" w:rsidTr="002112E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71E7E603" w14:textId="77777777" w:rsidR="00324B46" w:rsidRPr="00047526" w:rsidRDefault="00324B46" w:rsidP="002112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40-5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686FF441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1.016 (0.978-1.05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29FA427F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00D5D6A9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0.913 (0.878-0.95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2698C0AD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&lt; .0001</w:t>
            </w:r>
          </w:p>
        </w:tc>
      </w:tr>
      <w:tr w:rsidR="00324B46" w:rsidRPr="00047526" w14:paraId="3F3344B8" w14:textId="77777777" w:rsidTr="002112E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0B19A497" w14:textId="77777777" w:rsidR="00324B46" w:rsidRPr="00047526" w:rsidRDefault="00324B46" w:rsidP="002112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50-6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71CBFCC9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39AD933F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52F6A4D6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5B1E947C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324B46" w:rsidRPr="00047526" w14:paraId="3265152D" w14:textId="77777777" w:rsidTr="002112E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2CE0215C" w14:textId="77777777" w:rsidR="00324B46" w:rsidRPr="00047526" w:rsidRDefault="00324B46" w:rsidP="002112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60+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2D6C8A15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1.265 (1.228-1.30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37FA224B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&lt; .0001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120268D9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1.61 (1.561-1.66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017CF8E5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&lt; 0.0001</w:t>
            </w:r>
          </w:p>
        </w:tc>
      </w:tr>
      <w:tr w:rsidR="00324B46" w:rsidRPr="00047526" w14:paraId="121D5106" w14:textId="77777777" w:rsidTr="002112E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AEA2AB9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Tumour Size (cm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475FC92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D674AED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EB2306D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4F8A6A1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324B46" w:rsidRPr="00047526" w14:paraId="047E6A5F" w14:textId="77777777" w:rsidTr="002112E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9BA0130" w14:textId="77777777" w:rsidR="00324B46" w:rsidRPr="00047526" w:rsidRDefault="00324B46" w:rsidP="002112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FCC5625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119CC4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7B7BE14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F03EBEA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324B46" w:rsidRPr="00047526" w14:paraId="5B8EDDA6" w14:textId="77777777" w:rsidTr="002112E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0C36375" w14:textId="77777777" w:rsidR="00324B46" w:rsidRPr="00047526" w:rsidRDefault="00324B46" w:rsidP="002112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lastRenderedPageBreak/>
              <w:t>1-1.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2CB21AB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0.439 (0.413-0.46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5D796BC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&lt; .0001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ABE61AB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0.56 (0.526-0.596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4B5BFE0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&lt; 0.001</w:t>
            </w:r>
          </w:p>
        </w:tc>
      </w:tr>
      <w:tr w:rsidR="00324B46" w:rsidRPr="00047526" w14:paraId="25977B70" w14:textId="77777777" w:rsidTr="002112E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2DA0B04" w14:textId="77777777" w:rsidR="00324B46" w:rsidRPr="00047526" w:rsidRDefault="00324B46" w:rsidP="002112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2-2.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1E54689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CFC471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4B0189D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2AD18A6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324B46" w:rsidRPr="00047526" w14:paraId="4BA15103" w14:textId="77777777" w:rsidTr="002112E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F673714" w14:textId="77777777" w:rsidR="00324B46" w:rsidRPr="00047526" w:rsidRDefault="00324B46" w:rsidP="002112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3-4.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5B8C75D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2.393 (2.307-2.48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CC53777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&lt; .0001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4EDB3A9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1.748 (1.683-1.815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E1235A8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&lt; .0001</w:t>
            </w:r>
          </w:p>
        </w:tc>
      </w:tr>
      <w:tr w:rsidR="00324B46" w:rsidRPr="00047526" w14:paraId="141D29C7" w14:textId="77777777" w:rsidTr="002112E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6ADB7FC" w14:textId="77777777" w:rsidR="00324B46" w:rsidRPr="00047526" w:rsidRDefault="00324B46" w:rsidP="002112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5+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177F47F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4.373 (4.22-4.53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1EB7D96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&lt; .0001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3DA7FA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2.583 (2.486-2.685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261FC69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&lt; .0001</w:t>
            </w:r>
          </w:p>
        </w:tc>
      </w:tr>
      <w:tr w:rsidR="00324B46" w:rsidRPr="00047526" w14:paraId="46A229EB" w14:textId="77777777" w:rsidTr="002112E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D884C5" w14:textId="77777777" w:rsidR="00324B46" w:rsidRPr="00047526" w:rsidRDefault="00324B46" w:rsidP="002112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66A4C5D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7.215 (6.951-7.48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7005A9D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&lt; .0001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3A0EFCF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3.674 (3.524-3.831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01CA992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&lt; .0001</w:t>
            </w:r>
          </w:p>
        </w:tc>
      </w:tr>
      <w:tr w:rsidR="00324B46" w:rsidRPr="00047526" w14:paraId="145369CB" w14:textId="77777777" w:rsidTr="002112E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562EFB14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Nodal Stat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63631EE2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6CA49E2A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025497D7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0251B9D9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324B46" w:rsidRPr="00047526" w14:paraId="23B76F35" w14:textId="77777777" w:rsidTr="002112E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5F0E3E72" w14:textId="77777777" w:rsidR="00324B46" w:rsidRPr="00047526" w:rsidRDefault="00324B46" w:rsidP="002112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N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407E8C5A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51DB2067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5E76E2BD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11E545E7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324B46" w:rsidRPr="00047526" w14:paraId="7A030E98" w14:textId="77777777" w:rsidTr="002112E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4F32183F" w14:textId="77777777" w:rsidR="00324B46" w:rsidRPr="00047526" w:rsidRDefault="00324B46" w:rsidP="002112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N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4FD91A7A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2.721 (2.644-2.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56D9A23F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&lt; .0001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76322240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1.884 (1.827-1.944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7C58E982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&lt; .0001</w:t>
            </w:r>
          </w:p>
        </w:tc>
      </w:tr>
      <w:tr w:rsidR="00324B46" w:rsidRPr="00047526" w14:paraId="035D0882" w14:textId="77777777" w:rsidTr="002112E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6253CC7C" w14:textId="77777777" w:rsidR="00324B46" w:rsidRPr="00047526" w:rsidRDefault="00324B46" w:rsidP="002112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N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43D8A735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5.567 (5.372-5.76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69938740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&lt; .0001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5BB88AC6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2.979 (2.864-3.099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51B0B6AE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&lt; .0001</w:t>
            </w:r>
          </w:p>
        </w:tc>
      </w:tr>
      <w:tr w:rsidR="00324B46" w:rsidRPr="00047526" w14:paraId="59E32743" w14:textId="77777777" w:rsidTr="002112E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231C07CB" w14:textId="77777777" w:rsidR="00324B46" w:rsidRPr="00047526" w:rsidRDefault="00324B46" w:rsidP="002112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N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0563C2CD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10.44 (10.051-10.84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5F34F3F5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&lt; .0001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0D7FF4C5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4.856 (4.651-5.07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00DDD93A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&lt; .0001</w:t>
            </w:r>
          </w:p>
        </w:tc>
      </w:tr>
      <w:tr w:rsidR="00324B46" w:rsidRPr="00047526" w14:paraId="347958D6" w14:textId="77777777" w:rsidTr="002112E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662116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ER Stat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1035F0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F21638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4B60FA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D40965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324B46" w:rsidRPr="00047526" w14:paraId="5392E460" w14:textId="77777777" w:rsidTr="002112E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51C802" w14:textId="77777777" w:rsidR="00324B46" w:rsidRPr="00047526" w:rsidRDefault="00324B46" w:rsidP="002112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72CC65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180619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AECAE5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AA768E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324B46" w:rsidRPr="00047526" w14:paraId="44149222" w14:textId="77777777" w:rsidTr="002112E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5018F5" w14:textId="77777777" w:rsidR="00324B46" w:rsidRPr="00047526" w:rsidRDefault="00324B46" w:rsidP="002112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DA3FEE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2.739 (2.668-2.81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D34788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&lt; .0001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6BFD7C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1.83 (1.775-1.886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E81FB0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&lt; .0001</w:t>
            </w:r>
          </w:p>
        </w:tc>
      </w:tr>
      <w:tr w:rsidR="00324B46" w:rsidRPr="00047526" w14:paraId="64B1D3C6" w14:textId="77777777" w:rsidTr="002112E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436EB1B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HER2 Stat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9E652F6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4096D47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8B20253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0101992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324B46" w:rsidRPr="00047526" w14:paraId="46332D40" w14:textId="77777777" w:rsidTr="002112E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51635B0" w14:textId="77777777" w:rsidR="00324B46" w:rsidRPr="00047526" w:rsidRDefault="00324B46" w:rsidP="002112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01663DA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1.25 (1.179-1.32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6015D8A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&lt; .0001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D6E4B94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0.732 (0.689-0.777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B563B71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&lt; .0001</w:t>
            </w:r>
          </w:p>
        </w:tc>
      </w:tr>
      <w:tr w:rsidR="00324B46" w:rsidRPr="00047526" w14:paraId="182E2795" w14:textId="77777777" w:rsidTr="002112E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45BC9DE" w14:textId="77777777" w:rsidR="00324B46" w:rsidRPr="00047526" w:rsidRDefault="00324B46" w:rsidP="002112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05C066A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256EF643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CEA3571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3011065F" w14:textId="77777777" w:rsidR="00324B46" w:rsidRPr="00047526" w:rsidRDefault="00324B46" w:rsidP="002112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324B46" w:rsidRPr="00047526" w14:paraId="3B8299B9" w14:textId="77777777" w:rsidTr="002112E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B13407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Tumour grad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25D386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309380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97447B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2AF840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324B46" w:rsidRPr="00047526" w14:paraId="1C4D00B1" w14:textId="77777777" w:rsidTr="002112E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502C65" w14:textId="77777777" w:rsidR="00324B46" w:rsidRPr="00047526" w:rsidRDefault="00324B46" w:rsidP="002112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C3DE88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3CD7F4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358F98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D29FE6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324B46" w:rsidRPr="00047526" w14:paraId="3213AD7D" w14:textId="77777777" w:rsidTr="002112E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203A60" w14:textId="77777777" w:rsidR="00324B46" w:rsidRPr="00047526" w:rsidRDefault="00324B46" w:rsidP="002112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6C57EE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2.698 (2.562-2.84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76243F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&lt; .0001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59561C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1.792 (1.701-1.888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49461D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&lt; .0001</w:t>
            </w:r>
          </w:p>
        </w:tc>
      </w:tr>
      <w:tr w:rsidR="00324B46" w:rsidRPr="00047526" w14:paraId="771B0CA6" w14:textId="77777777" w:rsidTr="002112E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F35DEA" w14:textId="77777777" w:rsidR="00324B46" w:rsidRPr="00047526" w:rsidRDefault="00324B46" w:rsidP="002112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66BB1E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6.502 (6.184-6.83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2530F6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&lt; .0001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D416A6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2.802 (2.655-2.957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75AA83" w14:textId="77777777" w:rsidR="00324B46" w:rsidRPr="00047526" w:rsidRDefault="00324B46" w:rsidP="00211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7526">
              <w:rPr>
                <w:rFonts w:eastAsia="Times New Roman" w:cstheme="minorHAnsi"/>
                <w:color w:val="000000"/>
                <w:sz w:val="18"/>
                <w:szCs w:val="18"/>
              </w:rPr>
              <w:t>&lt; .0001</w:t>
            </w:r>
          </w:p>
        </w:tc>
      </w:tr>
    </w:tbl>
    <w:p w14:paraId="60EAD932" w14:textId="77777777" w:rsidR="00324B46" w:rsidRDefault="00324B46"/>
    <w:sectPr w:rsidR="00324B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B46"/>
    <w:rsid w:val="00324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112EE4"/>
  <w15:chartTrackingRefBased/>
  <w15:docId w15:val="{F4F0B503-BA1E-48C4-A3E4-50BDDB1CC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4B46"/>
    <w:rPr>
      <w:rFonts w:eastAsiaTheme="minorEastAsia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7</Words>
  <Characters>2149</Characters>
  <Application>Microsoft Office Word</Application>
  <DocSecurity>0</DocSecurity>
  <Lines>17</Lines>
  <Paragraphs>5</Paragraphs>
  <ScaleCrop>false</ScaleCrop>
  <Company/>
  <LinksUpToDate>false</LinksUpToDate>
  <CharactersWithSpaces>2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, Dr. David</dc:creator>
  <cp:keywords/>
  <dc:description/>
  <cp:lastModifiedBy>Lim, Dr. David</cp:lastModifiedBy>
  <cp:revision>1</cp:revision>
  <dcterms:created xsi:type="dcterms:W3CDTF">2023-07-18T19:12:00Z</dcterms:created>
  <dcterms:modified xsi:type="dcterms:W3CDTF">2023-07-18T19:12:00Z</dcterms:modified>
</cp:coreProperties>
</file>